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right="-506" w:hanging="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6570" w:leader="none"/>
        </w:tabs>
        <w:autoSpaceDE w:val="false"/>
        <w:spacing w:lineRule="auto" w:line="360"/>
        <w:ind w:left="-424" w:right="-1233" w:hanging="0"/>
        <w:rPr/>
      </w:pPr>
      <w:r>
        <w:rPr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b/>
          <w:bCs/>
          <w:color w:val="000000"/>
          <w:kern w:val="0"/>
          <w:sz w:val="24"/>
          <w:szCs w:val="24"/>
        </w:rPr>
        <w:t>S3</w:t>
      </w:r>
      <w:r>
        <w:rPr>
          <w:b/>
          <w:color w:val="000000"/>
          <w:sz w:val="24"/>
          <w:szCs w:val="24"/>
        </w:rPr>
        <w:t xml:space="preserve">. The incidence of RARs based on HBV and AFB1 status in 32 HCC samples 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6570" w:leader="none"/>
        </w:tabs>
        <w:autoSpaceDE w:val="false"/>
        <w:spacing w:lineRule="auto" w:line="360"/>
        <w:ind w:left="-424" w:right="-1233" w:hanging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248920</wp:posOffset>
                </wp:positionV>
                <wp:extent cx="6391275" cy="5583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5583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65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01"/>
                              <w:gridCol w:w="1418"/>
                              <w:gridCol w:w="1843"/>
                              <w:gridCol w:w="790"/>
                              <w:gridCol w:w="331"/>
                              <w:gridCol w:w="1228"/>
                              <w:gridCol w:w="1762"/>
                              <w:gridCol w:w="992"/>
                            </w:tblGrid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HBV (-)</w:t>
                                    <w:br/>
                                    <w:t>(n=1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HBV (+)</w:t>
                                    <w:br/>
                                    <w:t>(n=20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>
                                    <w:top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AFB1 (-)</w:t>
                                    <w:br/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AFB1 (+)</w:t>
                                    <w:br/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p31.2-p36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5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q21.1-q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6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4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7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q23.2-q37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q13.3-q35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 (8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0.018*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8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p13.2-p15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3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p12.1-p25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50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q14.1-q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q21.1-q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25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0 (5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67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p12-p2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6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6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q11.2-q24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75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6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8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p21.1-p24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0q21.3-q26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q12.1-q21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5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062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q21.3-q3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6p12.1-p1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4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6q12.1-q2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 (7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7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5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p12-p13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6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 (8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37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 (8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3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q12-q25,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4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8q12.3-q22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9p13.1-p13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6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9q13.2-q13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4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1q21.3-q2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2q11.2-q1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2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3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PMingLiU;新細明體" w:cs="PMingLiU;新細明體" w:ascii="PMingLiU;新細明體" w:hAnsi="PMingLiU;新細明體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※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3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7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2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25pt;height:439.65pt;mso-wrap-distance-left:0pt;mso-wrap-distance-right:9pt;mso-wrap-distance-top:0pt;mso-wrap-distance-bottom:0pt;margin-top:19.6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0065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701"/>
                        <w:gridCol w:w="1418"/>
                        <w:gridCol w:w="1843"/>
                        <w:gridCol w:w="790"/>
                        <w:gridCol w:w="331"/>
                        <w:gridCol w:w="1228"/>
                        <w:gridCol w:w="1762"/>
                        <w:gridCol w:w="992"/>
                      </w:tblGrid>
                      <w:tr>
                        <w:trPr>
                          <w:trHeight w:val="636" w:hRule="atLeast"/>
                        </w:trPr>
                        <w:tc>
                          <w:tcPr>
                            <w:tcW w:w="1701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HBV (-)</w:t>
                              <w:br/>
                              <w:t>(n=1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HBV (+)</w:t>
                              <w:br/>
                              <w:t>(n=20)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331" w:type="dxa"/>
                            <w:tcBorders>
                              <w:top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AFB1 (-)</w:t>
                              <w:br/>
                              <w:t>(n=16)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AFB1 (+)</w:t>
                              <w:br/>
                              <w:t>(n=1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p31.2-p36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5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q21.1-q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6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4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7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q23.2-q37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q13.3-q35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 (8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0.018*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8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p13.2-p15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35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p12.1-p25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50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q14.1-q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q21.1-q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25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0 (5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67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4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p12-p2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6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6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q11.2-q24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75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6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8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p21.1-p24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0q21.3-q26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q12.1-q21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5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062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4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q21.3-q32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6p12.1-p1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4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6q12.1-q24.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 (7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7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58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p12-p13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6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 (8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37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 (8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39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q12-q25,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4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8q12.3-q22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9p13.1-p13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6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9q13.2-q13.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4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1q21.3-q22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2q11.2-q1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2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3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70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Y</w:t>
                            </w:r>
                            <w:r>
                              <w:rPr>
                                <w:rFonts w:eastAsia="PMingLiU;新細明體" w:cs="PMingLiU;新細明體" w:ascii="PMingLiU;新細明體" w:hAnsi="PMingLiU;新細明體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※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35.0%)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7 </w:t>
                            </w:r>
                          </w:p>
                        </w:tc>
                        <w:tc>
                          <w:tcPr>
                            <w:tcW w:w="33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2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rFonts w:eastAsia="PMingLiU;新細明體"/>
          <w:b/>
          <w:b/>
          <w:color w:val="000000"/>
          <w:kern w:val="0"/>
          <w:sz w:val="24"/>
          <w:szCs w:val="24"/>
          <w:lang w:eastAsia="zh-TW"/>
        </w:rPr>
      </w:pPr>
      <w:r>
        <w:rPr>
          <w:color w:val="000000"/>
          <w:sz w:val="24"/>
          <w:szCs w:val="24"/>
        </w:rPr>
        <w:t xml:space="preserve">*Raw p-value &lt; 0.05, but the p-value became non-significant after </w:t>
      </w:r>
      <w:r>
        <w:rPr>
          <w:color w:val="000000"/>
          <w:sz w:val="24"/>
          <w:szCs w:val="24"/>
        </w:rPr>
        <w:t>Benjamini and Hochberg procedure was used</w:t>
      </w:r>
      <w:r>
        <w:rPr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360"/>
        <w:ind w:right="-506" w:hanging="0"/>
        <w:rPr>
          <w:rFonts w:eastAsia="PMingLiU;新細明體"/>
          <w:b/>
          <w:b/>
          <w:color w:val="000000"/>
          <w:kern w:val="0"/>
          <w:sz w:val="24"/>
          <w:szCs w:val="24"/>
          <w:lang w:eastAsia="zh-TW"/>
        </w:rPr>
      </w:pPr>
      <w:r>
        <w:rPr>
          <w:rFonts w:eastAsia="PMingLiU;新細明體"/>
          <w:b/>
          <w:color w:val="000000"/>
          <w:kern w:val="0"/>
          <w:sz w:val="24"/>
          <w:szCs w:val="24"/>
          <w:lang w:eastAsia="zh-TW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  <w:b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宋体;SimSu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character" w:styleId="Hps">
    <w:name w:val="hps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Gsa1">
    <w:name w:val="gs_a1"/>
    <w:qFormat/>
    <w:rPr>
      <w:color w:val="008000"/>
    </w:rPr>
  </w:style>
  <w:style w:type="character" w:styleId="Highlight">
    <w:name w:val="highligh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character" w:styleId="Char11">
    <w:name w:val="批注主题 Char1"/>
    <w:qFormat/>
    <w:rPr>
      <w:rFonts w:ascii="Times New Roman" w:hAnsi="Times New Roman" w:eastAsia="宋体;SimSun" w:cs="Times New Roman"/>
      <w:b/>
      <w:bCs/>
      <w:szCs w:val="20"/>
      <w:lang w:val="en-US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0"/>
      <w:sz w:val="20"/>
      <w:szCs w:val="20"/>
      <w:lang w:val="en-US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TW" w:bidi="ar-SA"/>
    </w:rPr>
  </w:style>
  <w:style w:type="paragraph" w:styleId="Annotationsubject">
    <w:name w:val="annotation subject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8:48:00Z</dcterms:created>
  <dc:creator>Emma</dc:creator>
  <dc:description/>
  <cp:keywords/>
  <dc:language>en-US</dc:language>
  <cp:lastModifiedBy>微软用户</cp:lastModifiedBy>
  <dcterms:modified xsi:type="dcterms:W3CDTF">2013-12-15T08:48:00Z</dcterms:modified>
  <cp:revision>2</cp:revision>
  <dc:subject/>
  <dc:title/>
</cp:coreProperties>
</file>